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AB5" w:rsidRDefault="00F33878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 xml:space="preserve">Additional file 1: 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Table </w:t>
      </w:r>
      <w:r>
        <w:rPr>
          <w:rFonts w:ascii="Arial" w:eastAsia="Times New Roman" w:hAnsi="Arial" w:cs="Arial"/>
          <w:b/>
          <w:color w:val="333333"/>
        </w:rPr>
        <w:t>S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1: CONSORT 2010 checklist of information to include when reporting a cluster randomised trial </w:t>
      </w:r>
    </w:p>
    <w:tbl>
      <w:tblPr>
        <w:tblStyle w:val="MediumShading1-Accent5"/>
        <w:tblW w:w="5000" w:type="pct"/>
        <w:tblLook w:val="04A0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F23E3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E95705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F23E3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-13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AE6475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  <w:r w:rsidR="00F23E3D">
              <w:rPr>
                <w:rFonts w:eastAsia="Times New Roman" w:cs="Arial"/>
                <w:sz w:val="19"/>
                <w:szCs w:val="19"/>
              </w:rPr>
              <w:t>-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F23E3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11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3689E" w:rsidRDefault="00F23E3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F23E3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3689E" w:rsidRDefault="00F23E3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93689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  <w:r w:rsidR="00F23E3D">
              <w:rPr>
                <w:rFonts w:eastAsia="Times New Roman" w:cs="Arial"/>
                <w:sz w:val="19"/>
                <w:szCs w:val="19"/>
              </w:rPr>
              <w:t>-11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5C2020" w:rsidP="0093689E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-15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650F2" w:rsidRDefault="009650F2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sz w:val="19"/>
                <w:szCs w:val="19"/>
              </w:rPr>
              <w:t>na</w:t>
            </w:r>
            <w:proofErr w:type="spellEnd"/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5C2020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6-17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3689E" w:rsidRDefault="0093689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3689E">
              <w:rPr>
                <w:rFonts w:eastAsia="Times New Roman" w:cs="Arial"/>
                <w:sz w:val="19"/>
                <w:szCs w:val="19"/>
              </w:rPr>
              <w:t>na</w:t>
            </w:r>
            <w:proofErr w:type="spellEnd"/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9650F2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93689E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-8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5C2020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5C2020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5C2020" w:rsidP="00E65AA6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-12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5C2020" w:rsidP="00E65AA6">
            <w:pPr>
              <w:pStyle w:val="CommentText"/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11-12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5C2020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5-1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3689E" w:rsidRDefault="005C2020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3689E" w:rsidRDefault="005C2020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5C2020" w:rsidP="005C2020">
            <w:pPr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-1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E5DB7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  <w:proofErr w:type="spellEnd"/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A75F6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ure </w:t>
            </w:r>
            <w:r w:rsidR="0093689E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93689E" w:rsidP="005C2020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ure 1, also pages </w:t>
            </w:r>
            <w:r w:rsidR="005C2020">
              <w:rPr>
                <w:rFonts w:eastAsia="Times New Roman" w:cs="Arial"/>
                <w:sz w:val="19"/>
                <w:szCs w:val="19"/>
              </w:rPr>
              <w:t>16-17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3689E" w:rsidRDefault="005C2020" w:rsidP="0093689E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3689E" w:rsidRDefault="0093689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3689E">
              <w:rPr>
                <w:rFonts w:eastAsia="Times New Roman" w:cs="Arial"/>
                <w:sz w:val="19"/>
                <w:szCs w:val="19"/>
              </w:rPr>
              <w:t>na</w:t>
            </w:r>
            <w:proofErr w:type="spellEnd"/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A75F6D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Table 2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5C2020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6-17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5C2020" w:rsidP="006E5DB7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6-20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E5DB7" w:rsidRDefault="005C2020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sz w:val="19"/>
                <w:szCs w:val="19"/>
              </w:rPr>
              <w:t>na</w:t>
            </w:r>
            <w:proofErr w:type="spellEnd"/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846BF" w:rsidRDefault="004846BF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4846BF">
              <w:rPr>
                <w:rFonts w:eastAsia="Times New Roman" w:cs="Arial"/>
                <w:sz w:val="19"/>
                <w:szCs w:val="19"/>
              </w:rPr>
              <w:t>na</w:t>
            </w:r>
            <w:proofErr w:type="spellEnd"/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846BF" w:rsidRDefault="004846BF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4846BF">
              <w:rPr>
                <w:rFonts w:eastAsia="Times New Roman" w:cs="Arial"/>
                <w:sz w:val="19"/>
                <w:szCs w:val="19"/>
              </w:rPr>
              <w:t>na</w:t>
            </w:r>
            <w:proofErr w:type="spellEnd"/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E5DB7" w:rsidRDefault="004846BF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6E5DB7">
              <w:rPr>
                <w:rFonts w:eastAsia="Times New Roman" w:cs="Arial"/>
                <w:sz w:val="19"/>
                <w:szCs w:val="19"/>
              </w:rPr>
              <w:t>21</w:t>
            </w:r>
            <w:r w:rsidR="005C2020">
              <w:rPr>
                <w:rFonts w:eastAsia="Times New Roman" w:cs="Arial"/>
                <w:sz w:val="19"/>
                <w:szCs w:val="19"/>
              </w:rPr>
              <w:t>\0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5C2020" w:rsidP="00E65AA6">
            <w:pPr>
              <w:cnfStyle w:val="00000010000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1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E5DB7" w:rsidRDefault="005C2020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2-2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846BF" w:rsidRDefault="005C2020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846BF" w:rsidRDefault="004846BF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sz w:val="19"/>
                <w:szCs w:val="19"/>
              </w:rPr>
              <w:t>na</w:t>
            </w:r>
            <w:proofErr w:type="spellEnd"/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846BF" w:rsidRDefault="005C2020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8</w:t>
            </w:r>
            <w:bookmarkStart w:id="2" w:name="_GoBack"/>
            <w:bookmarkEnd w:id="2"/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Pr="006E5DB7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6E5DB7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RPr="006E5DB7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739A" w:rsidRDefault="0065739A" w:rsidP="00F600A8">
      <w:pPr>
        <w:spacing w:after="0" w:line="240" w:lineRule="auto"/>
      </w:pPr>
      <w:r>
        <w:separator/>
      </w:r>
    </w:p>
  </w:endnote>
  <w:endnote w:type="continuationSeparator" w:id="0">
    <w:p w:rsidR="0065739A" w:rsidRDefault="0065739A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739A" w:rsidRDefault="0065739A" w:rsidP="00F600A8">
      <w:pPr>
        <w:spacing w:after="0" w:line="240" w:lineRule="auto"/>
      </w:pPr>
      <w:r>
        <w:separator/>
      </w:r>
    </w:p>
  </w:footnote>
  <w:footnote w:type="continuationSeparator" w:id="0">
    <w:p w:rsidR="0065739A" w:rsidRDefault="0065739A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F600A8"/>
    <w:rsid w:val="000017A4"/>
    <w:rsid w:val="000046B4"/>
    <w:rsid w:val="00033FF8"/>
    <w:rsid w:val="00045282"/>
    <w:rsid w:val="0005550B"/>
    <w:rsid w:val="00057D11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1A00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846BF"/>
    <w:rsid w:val="004C1E67"/>
    <w:rsid w:val="00513C44"/>
    <w:rsid w:val="00530527"/>
    <w:rsid w:val="00582E1C"/>
    <w:rsid w:val="005849F6"/>
    <w:rsid w:val="005C2020"/>
    <w:rsid w:val="00603557"/>
    <w:rsid w:val="006379D7"/>
    <w:rsid w:val="0065739A"/>
    <w:rsid w:val="006D7B5A"/>
    <w:rsid w:val="006E59B7"/>
    <w:rsid w:val="006E5DB7"/>
    <w:rsid w:val="00737CE2"/>
    <w:rsid w:val="007526D7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89E"/>
    <w:rsid w:val="00936DEC"/>
    <w:rsid w:val="009650F2"/>
    <w:rsid w:val="009A0910"/>
    <w:rsid w:val="009C726C"/>
    <w:rsid w:val="00A46F85"/>
    <w:rsid w:val="00A740FD"/>
    <w:rsid w:val="00A75F6D"/>
    <w:rsid w:val="00A86249"/>
    <w:rsid w:val="00AB3A60"/>
    <w:rsid w:val="00AB7577"/>
    <w:rsid w:val="00AC5B17"/>
    <w:rsid w:val="00AE6475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95705"/>
    <w:rsid w:val="00EA579C"/>
    <w:rsid w:val="00EE707C"/>
    <w:rsid w:val="00F0617B"/>
    <w:rsid w:val="00F23E3D"/>
    <w:rsid w:val="00F33878"/>
    <w:rsid w:val="00F600A8"/>
    <w:rsid w:val="00F840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BA1778-EB6A-4DFD-9929-A42514517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69</Words>
  <Characters>5524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mbacong</cp:lastModifiedBy>
  <cp:revision>4</cp:revision>
  <cp:lastPrinted>2013-09-27T20:04:00Z</cp:lastPrinted>
  <dcterms:created xsi:type="dcterms:W3CDTF">2014-04-15T21:37:00Z</dcterms:created>
  <dcterms:modified xsi:type="dcterms:W3CDTF">2014-09-20T19:37:00Z</dcterms:modified>
</cp:coreProperties>
</file>